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Medline (Ovid MEDLINE® Epub Ahead of Print, In-Process &amp; Other Non-Indexed Citations, Ovid MEDLINE® Daily and Ovid MEDLINE®) 1946 to presen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</w:t>
        <w:tab/>
        <w:t xml:space="preserve">exp Risk Assessment/</w:t>
        <w:tab/>
        <w:t xml:space="preserve">313734</w:t>
      </w:r>
    </w:p>
    <w:p w:rsidR="00000000" w:rsidDel="00000000" w:rsidP="00000000" w:rsidRDefault="00000000" w:rsidRPr="00000000" w14:paraId="00000003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2</w:t>
        <w:tab/>
        <w:t xml:space="preserve">(latent adj1 (threat* or hazard* or safety or error* or risk* or event*)).ti,ab,kf.</w:t>
        <w:tab/>
        <w:t xml:space="preserve">547</w:t>
      </w:r>
    </w:p>
    <w:p w:rsidR="00000000" w:rsidDel="00000000" w:rsidP="00000000" w:rsidRDefault="00000000" w:rsidRPr="00000000" w14:paraId="00000004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3</w:t>
        <w:tab/>
        <w:t xml:space="preserve">(system adj1 (threat* or hazard* or safety or error* or risk* or event*)).ti,ab,kf.</w:t>
        <w:tab/>
        <w:t xml:space="preserve">2933</w:t>
      </w:r>
    </w:p>
    <w:p w:rsidR="00000000" w:rsidDel="00000000" w:rsidP="00000000" w:rsidRDefault="00000000" w:rsidRPr="00000000" w14:paraId="00000005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4</w:t>
        <w:tab/>
        <w:t xml:space="preserve">(safety adj1 (threat* or hazard* or error* or risk* or event*)).ti,ab,kf.</w:t>
        <w:tab/>
        <w:t xml:space="preserve">8196</w:t>
      </w:r>
    </w:p>
    <w:p w:rsidR="00000000" w:rsidDel="00000000" w:rsidP="00000000" w:rsidRDefault="00000000" w:rsidRPr="00000000" w14:paraId="00000006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5</w:t>
        <w:tab/>
        <w:t xml:space="preserve">1 or 2 or 3 or 4</w:t>
        <w:tab/>
        <w:t xml:space="preserve">324404</w:t>
      </w:r>
    </w:p>
    <w:p w:rsidR="00000000" w:rsidDel="00000000" w:rsidP="00000000" w:rsidRDefault="00000000" w:rsidRPr="00000000" w14:paraId="00000007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6</w:t>
        <w:tab/>
        <w:t xml:space="preserve">risk*.ti,ab,kf.</w:t>
        <w:tab/>
        <w:t xml:space="preserve">3038248</w:t>
      </w:r>
    </w:p>
    <w:p w:rsidR="00000000" w:rsidDel="00000000" w:rsidP="00000000" w:rsidRDefault="00000000" w:rsidRPr="00000000" w14:paraId="00000008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7</w:t>
        <w:tab/>
        <w:t xml:space="preserve">safety.ti,ab,kf.</w:t>
        <w:tab/>
        <w:t xml:space="preserve">731244</w:t>
      </w:r>
    </w:p>
    <w:p w:rsidR="00000000" w:rsidDel="00000000" w:rsidP="00000000" w:rsidRDefault="00000000" w:rsidRPr="00000000" w14:paraId="00000009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8</w:t>
        <w:tab/>
        <w:t xml:space="preserve">1 or 6 or 7</w:t>
        <w:tab/>
        <w:t xml:space="preserve">3709367</w:t>
      </w:r>
    </w:p>
    <w:p w:rsidR="00000000" w:rsidDel="00000000" w:rsidP="00000000" w:rsidRDefault="00000000" w:rsidRPr="00000000" w14:paraId="0000000A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9</w:t>
        <w:tab/>
        <w:t xml:space="preserve">exp Simulation Training/</w:t>
        <w:tab/>
        <w:t xml:space="preserve">11900</w:t>
      </w:r>
    </w:p>
    <w:p w:rsidR="00000000" w:rsidDel="00000000" w:rsidP="00000000" w:rsidRDefault="00000000" w:rsidRPr="00000000" w14:paraId="0000000B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0</w:t>
        <w:tab/>
        <w:t xml:space="preserve">simulat*.ti,ab,kf.</w:t>
        <w:tab/>
        <w:t xml:space="preserve">728892</w:t>
      </w:r>
    </w:p>
    <w:p w:rsidR="00000000" w:rsidDel="00000000" w:rsidP="00000000" w:rsidRDefault="00000000" w:rsidRPr="00000000" w14:paraId="0000000C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1</w:t>
        <w:tab/>
        <w:t xml:space="preserve">(learn* or teach* or educat* or train* or coach*).ti,ab,kf.</w:t>
        <w:tab/>
        <w:t xml:space="preserve">2012236</w:t>
      </w:r>
    </w:p>
    <w:p w:rsidR="00000000" w:rsidDel="00000000" w:rsidP="00000000" w:rsidRDefault="00000000" w:rsidRPr="00000000" w14:paraId="0000000D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2</w:t>
        <w:tab/>
        <w:t xml:space="preserve">exp Education/</w:t>
        <w:tab/>
        <w:t xml:space="preserve">911664</w:t>
      </w:r>
    </w:p>
    <w:p w:rsidR="00000000" w:rsidDel="00000000" w:rsidP="00000000" w:rsidRDefault="00000000" w:rsidRPr="00000000" w14:paraId="0000000E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3</w:t>
        <w:tab/>
        <w:t xml:space="preserve">11 or 12</w:t>
        <w:tab/>
        <w:t xml:space="preserve">2472610</w:t>
      </w:r>
    </w:p>
    <w:p w:rsidR="00000000" w:rsidDel="00000000" w:rsidP="00000000" w:rsidRDefault="00000000" w:rsidRPr="00000000" w14:paraId="0000000F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4</w:t>
        <w:tab/>
        <w:t xml:space="preserve">10 and 13</w:t>
        <w:tab/>
        <w:t xml:space="preserve">75821</w:t>
      </w:r>
    </w:p>
    <w:p w:rsidR="00000000" w:rsidDel="00000000" w:rsidP="00000000" w:rsidRDefault="00000000" w:rsidRPr="00000000" w14:paraId="00000010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5</w:t>
        <w:tab/>
        <w:t xml:space="preserve">9 or 10</w:t>
        <w:tab/>
        <w:t xml:space="preserve">731161</w:t>
      </w:r>
    </w:p>
    <w:p w:rsidR="00000000" w:rsidDel="00000000" w:rsidP="00000000" w:rsidRDefault="00000000" w:rsidRPr="00000000" w14:paraId="00000011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6</w:t>
        <w:tab/>
        <w:t xml:space="preserve">Manikins/</w:t>
        <w:tab/>
        <w:t xml:space="preserve">5718</w:t>
      </w:r>
    </w:p>
    <w:p w:rsidR="00000000" w:rsidDel="00000000" w:rsidP="00000000" w:rsidRDefault="00000000" w:rsidRPr="00000000" w14:paraId="00000012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7</w:t>
        <w:tab/>
        <w:t xml:space="preserve">manikin*.ti,ab,kf.</w:t>
        <w:tab/>
        <w:t xml:space="preserve">3883</w:t>
      </w:r>
    </w:p>
    <w:p w:rsidR="00000000" w:rsidDel="00000000" w:rsidP="00000000" w:rsidRDefault="00000000" w:rsidRPr="00000000" w14:paraId="00000013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8</w:t>
        <w:tab/>
        <w:t xml:space="preserve">mannequin*.ti,ab,kf.</w:t>
        <w:tab/>
        <w:t xml:space="preserve">2337</w:t>
      </w:r>
    </w:p>
    <w:p w:rsidR="00000000" w:rsidDel="00000000" w:rsidP="00000000" w:rsidRDefault="00000000" w:rsidRPr="00000000" w14:paraId="00000014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9</w:t>
        <w:tab/>
        <w:t xml:space="preserve">task based.ti,ab,kf.</w:t>
        <w:tab/>
        <w:t xml:space="preserve">3655</w:t>
      </w:r>
    </w:p>
    <w:p w:rsidR="00000000" w:rsidDel="00000000" w:rsidP="00000000" w:rsidRDefault="00000000" w:rsidRPr="00000000" w14:paraId="00000015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20</w:t>
        <w:tab/>
        <w:t xml:space="preserve">Role Playing/</w:t>
        <w:tab/>
        <w:t xml:space="preserve">2306</w:t>
      </w:r>
    </w:p>
    <w:p w:rsidR="00000000" w:rsidDel="00000000" w:rsidP="00000000" w:rsidRDefault="00000000" w:rsidRPr="00000000" w14:paraId="00000016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21</w:t>
        <w:tab/>
        <w:t xml:space="preserve">role play*.ti,ab,kf.</w:t>
        <w:tab/>
        <w:t xml:space="preserve">24852</w:t>
      </w:r>
    </w:p>
    <w:p w:rsidR="00000000" w:rsidDel="00000000" w:rsidP="00000000" w:rsidRDefault="00000000" w:rsidRPr="00000000" w14:paraId="00000017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22</w:t>
        <w:tab/>
        <w:t xml:space="preserve">walk through*.ti,ab,kf.</w:t>
        <w:tab/>
        <w:t xml:space="preserve">733</w:t>
      </w:r>
    </w:p>
    <w:p w:rsidR="00000000" w:rsidDel="00000000" w:rsidP="00000000" w:rsidRDefault="00000000" w:rsidRPr="00000000" w14:paraId="00000018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23</w:t>
        <w:tab/>
        <w:t xml:space="preserve">tabletop.ti,ab,kw.</w:t>
        <w:tab/>
        <w:t xml:space="preserve">1203</w:t>
      </w:r>
    </w:p>
    <w:p w:rsidR="00000000" w:rsidDel="00000000" w:rsidP="00000000" w:rsidRDefault="00000000" w:rsidRPr="00000000" w14:paraId="00000019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24</w:t>
        <w:tab/>
        <w:t xml:space="preserve">16 or 17 or 18 or 19 or 20 or 21 or 22 or 23</w:t>
        <w:tab/>
        <w:t xml:space="preserve">40766</w:t>
      </w:r>
    </w:p>
    <w:p w:rsidR="00000000" w:rsidDel="00000000" w:rsidP="00000000" w:rsidRDefault="00000000" w:rsidRPr="00000000" w14:paraId="0000001A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25</w:t>
        <w:tab/>
        <w:t xml:space="preserve">13 and 24</w:t>
        <w:tab/>
        <w:t xml:space="preserve">12095</w:t>
      </w:r>
    </w:p>
    <w:p w:rsidR="00000000" w:rsidDel="00000000" w:rsidP="00000000" w:rsidRDefault="00000000" w:rsidRPr="00000000" w14:paraId="0000001B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26</w:t>
        <w:tab/>
        <w:t xml:space="preserve">virtual reality/</w:t>
        <w:tab/>
        <w:t xml:space="preserve">6120</w:t>
      </w:r>
    </w:p>
    <w:p w:rsidR="00000000" w:rsidDel="00000000" w:rsidP="00000000" w:rsidRDefault="00000000" w:rsidRPr="00000000" w14:paraId="0000001C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27</w:t>
        <w:tab/>
        <w:t xml:space="preserve">virtual realit*.ti,ab,kw.</w:t>
        <w:tab/>
        <w:t xml:space="preserve">18763</w:t>
      </w:r>
    </w:p>
    <w:p w:rsidR="00000000" w:rsidDel="00000000" w:rsidP="00000000" w:rsidRDefault="00000000" w:rsidRPr="00000000" w14:paraId="0000001D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28</w:t>
        <w:tab/>
        <w:t xml:space="preserve">26 or 27</w:t>
        <w:tab/>
        <w:t xml:space="preserve">19759</w:t>
      </w:r>
    </w:p>
    <w:p w:rsidR="00000000" w:rsidDel="00000000" w:rsidP="00000000" w:rsidRDefault="00000000" w:rsidRPr="00000000" w14:paraId="0000001E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29</w:t>
        <w:tab/>
        <w:t xml:space="preserve">13 and 28</w:t>
        <w:tab/>
        <w:t xml:space="preserve">9306</w:t>
      </w:r>
    </w:p>
    <w:p w:rsidR="00000000" w:rsidDel="00000000" w:rsidP="00000000" w:rsidRDefault="00000000" w:rsidRPr="00000000" w14:paraId="0000001F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30</w:t>
        <w:tab/>
        <w:t xml:space="preserve">9 or 14 or 25 or 29</w:t>
        <w:tab/>
        <w:t xml:space="preserve">90605</w:t>
      </w:r>
    </w:p>
    <w:p w:rsidR="00000000" w:rsidDel="00000000" w:rsidP="00000000" w:rsidRDefault="00000000" w:rsidRPr="00000000" w14:paraId="00000020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31</w:t>
        <w:tab/>
        <w:t xml:space="preserve">5 and 30</w:t>
        <w:tab/>
        <w:t xml:space="preserve">799</w:t>
      </w:r>
    </w:p>
    <w:p w:rsidR="00000000" w:rsidDel="00000000" w:rsidP="00000000" w:rsidRDefault="00000000" w:rsidRPr="00000000" w14:paraId="00000021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after="0" w:before="0" w:lineRule="auto"/>
        <w:ind w:left="-20" w:right="-20" w:firstLine="0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Embase 1974 to present (EXP ONLY, NOT FOCUSED)</w:t>
      </w:r>
    </w:p>
    <w:p w:rsidR="00000000" w:rsidDel="00000000" w:rsidP="00000000" w:rsidRDefault="00000000" w:rsidRPr="00000000" w14:paraId="00000023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mbase 1974 to present</w:t>
      </w:r>
    </w:p>
    <w:p w:rsidR="00000000" w:rsidDel="00000000" w:rsidP="00000000" w:rsidRDefault="00000000" w:rsidRPr="00000000" w14:paraId="00000025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</w:t>
        <w:tab/>
        <w:t xml:space="preserve">exp risk assessment/</w:t>
        <w:tab/>
        <w:t xml:space="preserve">759790</w:t>
      </w:r>
    </w:p>
    <w:p w:rsidR="00000000" w:rsidDel="00000000" w:rsidP="00000000" w:rsidRDefault="00000000" w:rsidRPr="00000000" w14:paraId="00000027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2</w:t>
        <w:tab/>
        <w:t xml:space="preserve">(latent adj1 (threat* or hazard* or safety or error* or risk* or event*)).ti,ab,kf.</w:t>
        <w:tab/>
        <w:t xml:space="preserve">808</w:t>
      </w:r>
    </w:p>
    <w:p w:rsidR="00000000" w:rsidDel="00000000" w:rsidP="00000000" w:rsidRDefault="00000000" w:rsidRPr="00000000" w14:paraId="00000028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3</w:t>
        <w:tab/>
        <w:t xml:space="preserve">(system adj1 (threat* or hazard* or safety or error* or risk* or event*)).ti,ab,kf.</w:t>
        <w:tab/>
        <w:t xml:space="preserve">4080</w:t>
      </w:r>
    </w:p>
    <w:p w:rsidR="00000000" w:rsidDel="00000000" w:rsidP="00000000" w:rsidRDefault="00000000" w:rsidRPr="00000000" w14:paraId="00000029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4</w:t>
        <w:tab/>
        <w:t xml:space="preserve">(safety adj1 (threat* or hazard* or error* or risk* or event*)).ti,ab,kf.</w:t>
        <w:tab/>
        <w:t xml:space="preserve">11747</w:t>
      </w:r>
    </w:p>
    <w:p w:rsidR="00000000" w:rsidDel="00000000" w:rsidP="00000000" w:rsidRDefault="00000000" w:rsidRPr="00000000" w14:paraId="0000002A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5</w:t>
        <w:tab/>
        <w:t xml:space="preserve">1 or 2 or 3 or 4</w:t>
        <w:tab/>
        <w:t xml:space="preserve">773801</w:t>
      </w:r>
    </w:p>
    <w:p w:rsidR="00000000" w:rsidDel="00000000" w:rsidP="00000000" w:rsidRDefault="00000000" w:rsidRPr="00000000" w14:paraId="0000002B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6</w:t>
        <w:tab/>
        <w:t xml:space="preserve">risk*.ti,ab,kf.</w:t>
        <w:tab/>
        <w:t xml:space="preserve">4392041</w:t>
      </w:r>
    </w:p>
    <w:p w:rsidR="00000000" w:rsidDel="00000000" w:rsidP="00000000" w:rsidRDefault="00000000" w:rsidRPr="00000000" w14:paraId="0000002C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7</w:t>
        <w:tab/>
        <w:t xml:space="preserve">safety.ti,ab,kf.</w:t>
        <w:tab/>
        <w:t xml:space="preserve">1119845</w:t>
      </w:r>
    </w:p>
    <w:p w:rsidR="00000000" w:rsidDel="00000000" w:rsidP="00000000" w:rsidRDefault="00000000" w:rsidRPr="00000000" w14:paraId="0000002D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8</w:t>
        <w:tab/>
        <w:t xml:space="preserve">1 or 6 or 7</w:t>
        <w:tab/>
        <w:t xml:space="preserve">5394210</w:t>
      </w:r>
    </w:p>
    <w:p w:rsidR="00000000" w:rsidDel="00000000" w:rsidP="00000000" w:rsidRDefault="00000000" w:rsidRPr="00000000" w14:paraId="0000002E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9</w:t>
        <w:tab/>
        <w:t xml:space="preserve">exp simulation training/</w:t>
        <w:tab/>
        <w:t xml:space="preserve">10184</w:t>
      </w:r>
    </w:p>
    <w:p w:rsidR="00000000" w:rsidDel="00000000" w:rsidP="00000000" w:rsidRDefault="00000000" w:rsidRPr="00000000" w14:paraId="0000002F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0</w:t>
        <w:tab/>
        <w:t xml:space="preserve">simulat*.ti,ab,kf.</w:t>
        <w:tab/>
        <w:t xml:space="preserve">776753</w:t>
      </w:r>
    </w:p>
    <w:p w:rsidR="00000000" w:rsidDel="00000000" w:rsidP="00000000" w:rsidRDefault="00000000" w:rsidRPr="00000000" w14:paraId="00000030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1</w:t>
        <w:tab/>
        <w:t xml:space="preserve">(learn* or teach* or educat* or train* or coach*).ti,ab,kf.</w:t>
        <w:tab/>
        <w:t xml:space="preserve">2589744</w:t>
      </w:r>
    </w:p>
    <w:p w:rsidR="00000000" w:rsidDel="00000000" w:rsidP="00000000" w:rsidRDefault="00000000" w:rsidRPr="00000000" w14:paraId="00000031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2</w:t>
        <w:tab/>
        <w:t xml:space="preserve">exp education/</w:t>
        <w:tab/>
        <w:t xml:space="preserve">1706010</w:t>
      </w:r>
    </w:p>
    <w:p w:rsidR="00000000" w:rsidDel="00000000" w:rsidP="00000000" w:rsidRDefault="00000000" w:rsidRPr="00000000" w14:paraId="00000032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3</w:t>
        <w:tab/>
        <w:t xml:space="preserve">11 or 12</w:t>
        <w:tab/>
        <w:t xml:space="preserve">3399012</w:t>
      </w:r>
    </w:p>
    <w:p w:rsidR="00000000" w:rsidDel="00000000" w:rsidP="00000000" w:rsidRDefault="00000000" w:rsidRPr="00000000" w14:paraId="00000033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4</w:t>
        <w:tab/>
        <w:t xml:space="preserve">10 and 13</w:t>
        <w:tab/>
        <w:t xml:space="preserve">97740</w:t>
      </w:r>
    </w:p>
    <w:p w:rsidR="00000000" w:rsidDel="00000000" w:rsidP="00000000" w:rsidRDefault="00000000" w:rsidRPr="00000000" w14:paraId="00000034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5</w:t>
        <w:tab/>
        <w:t xml:space="preserve">9 or 10</w:t>
        <w:tab/>
        <w:t xml:space="preserve">778583</w:t>
      </w:r>
    </w:p>
    <w:p w:rsidR="00000000" w:rsidDel="00000000" w:rsidP="00000000" w:rsidRDefault="00000000" w:rsidRPr="00000000" w14:paraId="00000035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6</w:t>
        <w:tab/>
        <w:t xml:space="preserve">exp manikin/</w:t>
        <w:tab/>
        <w:t xml:space="preserve">3628</w:t>
      </w:r>
    </w:p>
    <w:p w:rsidR="00000000" w:rsidDel="00000000" w:rsidP="00000000" w:rsidRDefault="00000000" w:rsidRPr="00000000" w14:paraId="00000036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7</w:t>
        <w:tab/>
        <w:t xml:space="preserve">manikin*.ti,ab,kf.</w:t>
        <w:tab/>
        <w:t xml:space="preserve">5518</w:t>
      </w:r>
    </w:p>
    <w:p w:rsidR="00000000" w:rsidDel="00000000" w:rsidP="00000000" w:rsidRDefault="00000000" w:rsidRPr="00000000" w14:paraId="00000037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8</w:t>
        <w:tab/>
        <w:t xml:space="preserve">mannequin*.ti,ab,kf.</w:t>
        <w:tab/>
        <w:t xml:space="preserve">3556</w:t>
      </w:r>
    </w:p>
    <w:p w:rsidR="00000000" w:rsidDel="00000000" w:rsidP="00000000" w:rsidRDefault="00000000" w:rsidRPr="00000000" w14:paraId="00000038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9</w:t>
        <w:tab/>
        <w:t xml:space="preserve">task based.ti,ab,kf.</w:t>
        <w:tab/>
        <w:t xml:space="preserve">4584</w:t>
      </w:r>
    </w:p>
    <w:p w:rsidR="00000000" w:rsidDel="00000000" w:rsidP="00000000" w:rsidRDefault="00000000" w:rsidRPr="00000000" w14:paraId="00000039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20</w:t>
        <w:tab/>
        <w:t xml:space="preserve">exp role playing/</w:t>
        <w:tab/>
        <w:t xml:space="preserve">17584</w:t>
      </w:r>
    </w:p>
    <w:p w:rsidR="00000000" w:rsidDel="00000000" w:rsidP="00000000" w:rsidRDefault="00000000" w:rsidRPr="00000000" w14:paraId="0000003A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21</w:t>
        <w:tab/>
        <w:t xml:space="preserve">role play*.ti,ab,kf.</w:t>
        <w:tab/>
        <w:t xml:space="preserve">29593</w:t>
      </w:r>
    </w:p>
    <w:p w:rsidR="00000000" w:rsidDel="00000000" w:rsidP="00000000" w:rsidRDefault="00000000" w:rsidRPr="00000000" w14:paraId="0000003B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22</w:t>
        <w:tab/>
        <w:t xml:space="preserve">walk through*.ti,ab,kf.</w:t>
        <w:tab/>
        <w:t xml:space="preserve">951</w:t>
      </w:r>
    </w:p>
    <w:p w:rsidR="00000000" w:rsidDel="00000000" w:rsidP="00000000" w:rsidRDefault="00000000" w:rsidRPr="00000000" w14:paraId="0000003C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23</w:t>
        <w:tab/>
        <w:t xml:space="preserve">tabletop.ti,ab,kw.</w:t>
        <w:tab/>
        <w:t xml:space="preserve">1328</w:t>
      </w:r>
    </w:p>
    <w:p w:rsidR="00000000" w:rsidDel="00000000" w:rsidP="00000000" w:rsidRDefault="00000000" w:rsidRPr="00000000" w14:paraId="0000003D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24</w:t>
        <w:tab/>
        <w:t xml:space="preserve">16 or 17 or 18 or 19 or 20 or 21 or 22 or 23</w:t>
        <w:tab/>
        <w:t xml:space="preserve">60272</w:t>
      </w:r>
    </w:p>
    <w:p w:rsidR="00000000" w:rsidDel="00000000" w:rsidP="00000000" w:rsidRDefault="00000000" w:rsidRPr="00000000" w14:paraId="0000003E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25</w:t>
        <w:tab/>
        <w:t xml:space="preserve">13 and 24</w:t>
        <w:tab/>
        <w:t xml:space="preserve">19092</w:t>
      </w:r>
    </w:p>
    <w:p w:rsidR="00000000" w:rsidDel="00000000" w:rsidP="00000000" w:rsidRDefault="00000000" w:rsidRPr="00000000" w14:paraId="0000003F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26</w:t>
        <w:tab/>
        <w:t xml:space="preserve">exp virtual reality/</w:t>
        <w:tab/>
        <w:t xml:space="preserve">28091</w:t>
      </w:r>
    </w:p>
    <w:p w:rsidR="00000000" w:rsidDel="00000000" w:rsidP="00000000" w:rsidRDefault="00000000" w:rsidRPr="00000000" w14:paraId="00000040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27</w:t>
        <w:tab/>
        <w:t xml:space="preserve">virtual realit*.ti,ab,kw.</w:t>
        <w:tab/>
        <w:t xml:space="preserve">23216</w:t>
      </w:r>
    </w:p>
    <w:p w:rsidR="00000000" w:rsidDel="00000000" w:rsidP="00000000" w:rsidRDefault="00000000" w:rsidRPr="00000000" w14:paraId="00000041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28</w:t>
        <w:tab/>
        <w:t xml:space="preserve">26 or 27</w:t>
        <w:tab/>
        <w:t xml:space="preserve">34397</w:t>
      </w:r>
    </w:p>
    <w:p w:rsidR="00000000" w:rsidDel="00000000" w:rsidP="00000000" w:rsidRDefault="00000000" w:rsidRPr="00000000" w14:paraId="00000042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29</w:t>
        <w:tab/>
        <w:t xml:space="preserve">13 and 28</w:t>
        <w:tab/>
        <w:t xml:space="preserve">15193</w:t>
      </w:r>
    </w:p>
    <w:p w:rsidR="00000000" w:rsidDel="00000000" w:rsidP="00000000" w:rsidRDefault="00000000" w:rsidRPr="00000000" w14:paraId="00000043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30</w:t>
        <w:tab/>
        <w:t xml:space="preserve">9 or 14 or 25 or 29</w:t>
        <w:tab/>
        <w:t xml:space="preserve">122167</w:t>
      </w:r>
    </w:p>
    <w:p w:rsidR="00000000" w:rsidDel="00000000" w:rsidP="00000000" w:rsidRDefault="00000000" w:rsidRPr="00000000" w14:paraId="00000044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/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31</w:t>
        <w:tab/>
        <w:t xml:space="preserve">5 and 30</w:t>
        <w:tab/>
        <w:t xml:space="preserve">2146</w:t>
      </w:r>
      <w:r w:rsidDel="00000000" w:rsidR="00000000" w:rsidRPr="00000000">
        <w:rPr>
          <w:rtl w:val="0"/>
        </w:rPr>
      </w:r>
    </w:p>
    <w:sectPr>
      <w:pgSz w:h="16838" w:w="11906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